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1│Primers used for RT-PCR to detect the mRNA of DGEs</w:t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694"/>
        <w:gridCol w:w="4404"/>
        <w:gridCol w:w="1129"/>
      </w:tblGrid>
      <w:tr>
        <w:trPr>
          <w:trHeight w:val="285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tein name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T-PCR Primer ( 5’ to 3’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ucts (bp)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XO_RS0977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stB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GCATCTTCAACCGCATCTACG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AACGGCACCGGCTTCTGGAACAC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978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stS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GCCCTGTCCCTTACCAT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GGAGATTTCAGCACCCTT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979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stS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TGGAAGAGCAAGGTGGG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ACGACAGCTCGACGTAGC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034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rcS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GACGATCTAGTGCGATTTAC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3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ACATCACTGCCTGGACGAA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034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paP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AATTCCTCCTCAAGCATACA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ACACCAGATACAACAGAAACC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035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rcQ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ACGCCAATGCGGCTTCGT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GTCGTCGTCCTCGTTCAATAA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987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oR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TGACGGTGGTGCATGGCTATCT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GCTCTTCGCCGAGTTCTTCCT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2361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d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AGGGCTTCGGCATCAAT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AGCGTTTCGGCCACCTT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2361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hoD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GACGACCACGAGGTACAGAAC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CCAGCGAGCGGTAGATG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831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cnB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GGTGTTCGATGCGTTCCA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AGGTCGTCGGTGTTGGTTT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357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pdA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GCTCAAGGGCACAAAC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AACGGCGGTGAAATCCA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2010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alate dehydrogenase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GCGTCTGGACCATAACC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GTCGGAATGAAGGTGGAT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855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dB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GGCGTGGTTTGCGGTGAT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AGGTTTCGTTGCCGTCC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855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ydA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GTTGCTGAGCTATGAAGT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AGAATCCAGAACGTGGAGAC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2139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TP synthase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TGGCAAGTTCCTGGAATCG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TGGCGAAGGCGAACAG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600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axST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AGCCGTTGCGTTTGT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AGCATGGTCGCCGTAGAA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601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emolysin D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GAACTGCGTCGTCGTTTC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GTCCATCTCCAGCCTTAGC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601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BC transporter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GAACTGCGTCGTCGTTTC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GTCCATCTCCAGCCTTAGC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188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lgB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GGCTACAAGGCCAAAGA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CGTCAAGGCTGGGCTGAT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210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liQ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TGAAATCGCCCTGACTG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GCAATGGTCGGCTCGTTC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1281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lgB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CCGGCTACAAGGCCAAAGA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CCGTCAAGGCTGGGCTGAT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XO_RS00325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rpD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ATGCGGTCACTCAGGATAT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</w:tr>
      <w:tr>
        <w:trPr>
          <w:trHeight w:val="56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</w:t>
            </w:r>
            <w:r>
              <w:rPr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GCGATATGCACGACGAT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XO_RS07900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cA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:AATGCCTTGAAGTTCTACGCC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</w:tr>
      <w:tr>
        <w:trPr>
          <w:trHeight w:val="56" w:hRule="atLeast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:TTCGGTCACGACCTGCTTG</w:t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2837815" cy="1725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815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1</w:t>
      </w:r>
      <w:r>
        <w:rPr>
          <w:rFonts w:cs="宋体;SimSun" w:ascii="宋体;SimSun" w:hAnsi="宋体;SimSun"/>
          <w:sz w:val="22"/>
        </w:rPr>
        <w:t>│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hypersensitive reaction </w:t>
      </w:r>
      <w:r>
        <w:rPr>
          <w:rFonts w:cs="Times New Roman" w:ascii="Times New Roman" w:hAnsi="Times New Roman"/>
          <w:sz w:val="22"/>
        </w:rPr>
        <w:t>triggered</w:t>
      </w:r>
      <w:r>
        <w:rPr>
          <w:rFonts w:cs="Times New Roman" w:ascii="Times New Roman" w:hAnsi="Times New Roman"/>
          <w:sz w:val="22"/>
        </w:rPr>
        <w:t xml:space="preserve"> by </w:t>
      </w:r>
      <w:r>
        <w:rPr>
          <w:rFonts w:cs="Times New Roman" w:ascii="Times New Roman" w:hAnsi="Times New Roman"/>
          <w:i/>
          <w:sz w:val="22"/>
        </w:rPr>
        <w:t>Xoo</w:t>
      </w:r>
      <w:r>
        <w:rPr>
          <w:rFonts w:cs="Times New Roman" w:ascii="Times New Roman" w:hAnsi="Times New Roman"/>
          <w:sz w:val="22"/>
        </w:rPr>
        <w:t xml:space="preserve"> on tobacco leaves pretreated with melatonin. </w:t>
      </w: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tobacco leave was inoculation with different concentration of </w:t>
      </w:r>
      <w:r>
        <w:rPr>
          <w:rFonts w:cs="Times New Roman" w:ascii="Times New Roman" w:hAnsi="Times New Roman"/>
          <w:i/>
          <w:sz w:val="22"/>
        </w:rPr>
        <w:t>Xoo</w:t>
      </w:r>
      <w:r>
        <w:rPr>
          <w:rFonts w:cs="Times New Roman" w:ascii="Times New Roman" w:hAnsi="Times New Roman"/>
          <w:sz w:val="22"/>
        </w:rPr>
        <w:t xml:space="preserve"> (ddH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O, OD</w:t>
      </w:r>
      <w:r>
        <w:rPr>
          <w:rFonts w:cs="Times New Roman" w:ascii="Times New Roman" w:hAnsi="Times New Roman"/>
          <w:sz w:val="22"/>
          <w:vertAlign w:val="subscript"/>
        </w:rPr>
        <w:t>600</w:t>
      </w:r>
      <w:r>
        <w:rPr>
          <w:rFonts w:cs="Times New Roman" w:ascii="Times New Roman" w:hAnsi="Times New Roman"/>
          <w:sz w:val="22"/>
        </w:rPr>
        <w:t>=0.2, 0.4, 0.8). (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sz w:val="22"/>
        </w:rPr>
        <w:t>: tobacco leaves without melatonin treatment,</w:t>
      </w:r>
      <w:r>
        <w:rPr>
          <w:rFonts w:cs="Times New Roman" w:ascii="Times New Roman" w:hAnsi="Times New Roman"/>
          <w:b/>
          <w:sz w:val="22"/>
        </w:rPr>
        <w:t xml:space="preserve"> b</w:t>
      </w:r>
      <w:r>
        <w:rPr>
          <w:rFonts w:cs="Times New Roman" w:ascii="Times New Roman" w:hAnsi="Times New Roman"/>
          <w:sz w:val="22"/>
        </w:rPr>
        <w:t xml:space="preserve">: tobacco leaves pretreated with 200 </w:t>
      </w:r>
      <w:r>
        <w:rPr>
          <w:rFonts w:cs="Times New Roman" w:ascii="Times New Roman" w:hAnsi="Times New Roman"/>
          <w:sz w:val="22"/>
        </w:rPr>
        <w:t>μg</w:t>
      </w:r>
      <w:r>
        <w:rPr>
          <w:rFonts w:cs="Times New Roman" w:ascii="Times New Roman" w:hAnsi="Times New Roman"/>
          <w:sz w:val="22"/>
        </w:rPr>
        <w:t>/mL melatonin for 12 h)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13:49:00Z</dcterms:created>
  <dc:creator>CHEN_X</dc:creator>
  <dc:description/>
  <cp:keywords/>
  <dc:language>en-US</dc:language>
  <cp:lastModifiedBy>CHEN_X</cp:lastModifiedBy>
  <cp:lastPrinted>2018-05-07T20:48:00Z</cp:lastPrinted>
  <dcterms:modified xsi:type="dcterms:W3CDTF">2018-05-18T10:58:00Z</dcterms:modified>
  <cp:revision>21</cp:revision>
  <dc:subject/>
  <dc:title/>
</cp:coreProperties>
</file>